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3ABB" w14:textId="4759390C" w:rsidR="00CB4C33" w:rsidRPr="00B01D52" w:rsidRDefault="00117EFC" w:rsidP="00DC1F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01D52"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</w:p>
    <w:p w14:paraId="0DF77D03" w14:textId="143398FC" w:rsidR="009030F1" w:rsidRPr="009030F1" w:rsidRDefault="009030F1" w:rsidP="009030F1">
      <w:pPr>
        <w:jc w:val="left"/>
        <w:rPr>
          <w:rFonts w:ascii="Times New Roman" w:hAnsi="Times New Roman" w:cs="Times New Roman" w:hint="eastAsia"/>
          <w:i/>
          <w:iCs/>
          <w:sz w:val="24"/>
          <w:szCs w:val="24"/>
        </w:rPr>
      </w:pPr>
      <w:r w:rsidRPr="009030F1">
        <w:rPr>
          <w:rFonts w:ascii="Times New Roman" w:hAnsi="Times New Roman" w:cs="Times New Roman" w:hint="eastAsia"/>
          <w:i/>
          <w:iCs/>
          <w:sz w:val="24"/>
          <w:szCs w:val="24"/>
        </w:rPr>
        <w:t>Survey Items for Key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24"/>
      </w:tblGrid>
      <w:tr w:rsidR="00117EFC" w14:paraId="100A135C" w14:textId="77777777" w:rsidTr="007B6E2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543FAFB" w14:textId="7E71F7BB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5624" w:type="dxa"/>
            <w:tcBorders>
              <w:top w:val="single" w:sz="4" w:space="0" w:color="auto"/>
              <w:bottom w:val="single" w:sz="4" w:space="0" w:color="auto"/>
            </w:tcBorders>
          </w:tcPr>
          <w:p w14:paraId="5C003BFC" w14:textId="7539C64E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</w:tr>
      <w:tr w:rsidR="00117EFC" w14:paraId="0C5EF48B" w14:textId="77777777" w:rsidTr="007B6E22">
        <w:tc>
          <w:tcPr>
            <w:tcW w:w="3402" w:type="dxa"/>
            <w:tcBorders>
              <w:top w:val="single" w:sz="4" w:space="0" w:color="auto"/>
            </w:tcBorders>
          </w:tcPr>
          <w:p w14:paraId="6D95579B" w14:textId="04243814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ve online health information seeking</w:t>
            </w:r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154ED570" w14:textId="7E28543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have asked my doctor for information about diabetes online</w:t>
            </w:r>
          </w:p>
        </w:tc>
      </w:tr>
      <w:tr w:rsidR="00117EFC" w14:paraId="0EA063BF" w14:textId="77777777" w:rsidTr="007B6E22">
        <w:tc>
          <w:tcPr>
            <w:tcW w:w="3402" w:type="dxa"/>
          </w:tcPr>
          <w:p w14:paraId="21402FA3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36705602" w14:textId="0D65C028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have searched for information on diabetes online</w:t>
            </w:r>
          </w:p>
        </w:tc>
      </w:tr>
      <w:tr w:rsidR="00117EFC" w14:paraId="40DCAB46" w14:textId="77777777" w:rsidTr="007B6E22">
        <w:tc>
          <w:tcPr>
            <w:tcW w:w="3402" w:type="dxa"/>
          </w:tcPr>
          <w:p w14:paraId="791C0833" w14:textId="77777777" w:rsidR="00117EFC" w:rsidRPr="006E405E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43737F05" w14:textId="744D6B9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have talked to friends about diabetes online</w:t>
            </w:r>
          </w:p>
        </w:tc>
      </w:tr>
      <w:tr w:rsidR="00117EFC" w14:paraId="380BC422" w14:textId="77777777" w:rsidTr="007B6E22">
        <w:tc>
          <w:tcPr>
            <w:tcW w:w="3402" w:type="dxa"/>
            <w:tcBorders>
              <w:bottom w:val="nil"/>
            </w:tcBorders>
          </w:tcPr>
          <w:p w14:paraId="6F2F7BE9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bottom w:val="nil"/>
            </w:tcBorders>
          </w:tcPr>
          <w:p w14:paraId="0BB19E1F" w14:textId="7C374686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watch for breaking news on diabetes online</w:t>
            </w:r>
          </w:p>
        </w:tc>
      </w:tr>
      <w:tr w:rsidR="00117EFC" w14:paraId="4C893F29" w14:textId="77777777" w:rsidTr="007B6E22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B840BBE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13C375C2" w14:textId="2865A948" w:rsidR="00117EFC" w:rsidRPr="00C22EE3" w:rsidRDefault="00117EFC" w:rsidP="006E40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have looked for new information on diabetes online</w:t>
            </w:r>
          </w:p>
        </w:tc>
      </w:tr>
      <w:tr w:rsidR="00117EFC" w14:paraId="77701CAE" w14:textId="77777777" w:rsidTr="007B6E22">
        <w:tc>
          <w:tcPr>
            <w:tcW w:w="3402" w:type="dxa"/>
            <w:tcBorders>
              <w:top w:val="single" w:sz="4" w:space="0" w:color="auto"/>
            </w:tcBorders>
          </w:tcPr>
          <w:p w14:paraId="31D83D95" w14:textId="690A45B9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idental online health information acquisition</w:t>
            </w:r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4FBF42BD" w14:textId="54A5A435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listen when I hear news about diabetes online</w:t>
            </w:r>
          </w:p>
        </w:tc>
      </w:tr>
      <w:tr w:rsidR="00117EFC" w14:paraId="5E87273D" w14:textId="77777777" w:rsidTr="007B6E22">
        <w:tc>
          <w:tcPr>
            <w:tcW w:w="3402" w:type="dxa"/>
            <w:tcBorders>
              <w:bottom w:val="nil"/>
            </w:tcBorders>
          </w:tcPr>
          <w:p w14:paraId="1AA92BE5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bottom w:val="nil"/>
            </w:tcBorders>
          </w:tcPr>
          <w:p w14:paraId="6705A490" w14:textId="106F4462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read news about diabetes online when I come across it</w:t>
            </w:r>
          </w:p>
        </w:tc>
      </w:tr>
      <w:tr w:rsidR="00117EFC" w14:paraId="1C406FC2" w14:textId="77777777" w:rsidTr="007B6E22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0B7FDB8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2D8D2E92" w14:textId="42FD4469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nformation about diabetes online catches my attention</w:t>
            </w:r>
          </w:p>
        </w:tc>
      </w:tr>
      <w:tr w:rsidR="00117EFC" w14:paraId="54E7D168" w14:textId="77777777" w:rsidTr="007B6E22">
        <w:tc>
          <w:tcPr>
            <w:tcW w:w="3402" w:type="dxa"/>
            <w:tcBorders>
              <w:top w:val="single" w:sz="4" w:space="0" w:color="auto"/>
            </w:tcBorders>
          </w:tcPr>
          <w:p w14:paraId="23093F1E" w14:textId="11368FAA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Health literacy</w:t>
            </w:r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34C717C6" w14:textId="1B5A63FB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know how to find helpful health resources on the Internet</w:t>
            </w:r>
          </w:p>
        </w:tc>
      </w:tr>
      <w:tr w:rsidR="00117EFC" w14:paraId="05C92FFC" w14:textId="77777777" w:rsidTr="007B6E22">
        <w:tc>
          <w:tcPr>
            <w:tcW w:w="3402" w:type="dxa"/>
          </w:tcPr>
          <w:p w14:paraId="2EBB20C7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5BE5465C" w14:textId="69930F05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know how to use the Internet to answer my health questions</w:t>
            </w:r>
          </w:p>
        </w:tc>
      </w:tr>
      <w:tr w:rsidR="00117EFC" w14:paraId="63C379CC" w14:textId="77777777" w:rsidTr="007B6E22">
        <w:tc>
          <w:tcPr>
            <w:tcW w:w="3402" w:type="dxa"/>
          </w:tcPr>
          <w:p w14:paraId="366A3396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2349DD82" w14:textId="152861C5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know what health resources are available on the Internet</w:t>
            </w:r>
          </w:p>
        </w:tc>
      </w:tr>
      <w:tr w:rsidR="00117EFC" w14:paraId="40C1481A" w14:textId="77777777" w:rsidTr="007B6E22">
        <w:tc>
          <w:tcPr>
            <w:tcW w:w="3402" w:type="dxa"/>
          </w:tcPr>
          <w:p w14:paraId="7437F7CA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222A02FC" w14:textId="3EF5B722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know where to find helpful health resources on the Internet</w:t>
            </w:r>
          </w:p>
        </w:tc>
      </w:tr>
      <w:tr w:rsidR="00117EFC" w14:paraId="048564B6" w14:textId="77777777" w:rsidTr="007B6E22">
        <w:tc>
          <w:tcPr>
            <w:tcW w:w="3402" w:type="dxa"/>
          </w:tcPr>
          <w:p w14:paraId="5A2230AB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6CB20562" w14:textId="7AC78FCC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know how to use the health information I find on the Internet to help me</w:t>
            </w:r>
          </w:p>
        </w:tc>
      </w:tr>
      <w:tr w:rsidR="00117EFC" w14:paraId="137F4BAD" w14:textId="77777777" w:rsidTr="007B6E22">
        <w:tc>
          <w:tcPr>
            <w:tcW w:w="3402" w:type="dxa"/>
          </w:tcPr>
          <w:p w14:paraId="2F085D0B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6EE648AF" w14:textId="0A2E32EE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have the skills I need to evaluate the health resources I find on the Internet</w:t>
            </w:r>
          </w:p>
        </w:tc>
      </w:tr>
      <w:tr w:rsidR="00117EFC" w14:paraId="03C43B34" w14:textId="77777777" w:rsidTr="007B6E22">
        <w:tc>
          <w:tcPr>
            <w:tcW w:w="3402" w:type="dxa"/>
            <w:tcBorders>
              <w:bottom w:val="nil"/>
            </w:tcBorders>
          </w:tcPr>
          <w:p w14:paraId="4E3236DB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bottom w:val="nil"/>
            </w:tcBorders>
          </w:tcPr>
          <w:p w14:paraId="776F4C04" w14:textId="4F0BDE70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can tell high quality from low quality health resources on the Internet</w:t>
            </w:r>
          </w:p>
        </w:tc>
      </w:tr>
      <w:tr w:rsidR="00117EFC" w14:paraId="649D6E18" w14:textId="77777777" w:rsidTr="007B6E22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332D2BC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6FCB4831" w14:textId="1E4110FC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I feel confident in using information from the Internet to make health decisions</w:t>
            </w:r>
          </w:p>
        </w:tc>
      </w:tr>
      <w:tr w:rsidR="00117EFC" w14:paraId="1F829B79" w14:textId="77777777" w:rsidTr="007B6E22">
        <w:tc>
          <w:tcPr>
            <w:tcW w:w="3402" w:type="dxa"/>
            <w:tcBorders>
              <w:top w:val="single" w:sz="4" w:space="0" w:color="auto"/>
            </w:tcBorders>
          </w:tcPr>
          <w:p w14:paraId="0D6F15E2" w14:textId="473E07C5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red decision-making</w:t>
            </w:r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79A73AAB" w14:textId="078C91FF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made clear that a decision needs to be made</w:t>
            </w:r>
          </w:p>
        </w:tc>
      </w:tr>
      <w:tr w:rsidR="00117EFC" w14:paraId="26B5D373" w14:textId="77777777" w:rsidTr="007B6E22">
        <w:tc>
          <w:tcPr>
            <w:tcW w:w="3402" w:type="dxa"/>
          </w:tcPr>
          <w:p w14:paraId="674E1FC3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3B2572E7" w14:textId="40249FC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wanted to know exactly how I want to be involved in making the decision</w:t>
            </w:r>
          </w:p>
        </w:tc>
      </w:tr>
      <w:tr w:rsidR="00117EFC" w14:paraId="5761BB4A" w14:textId="77777777" w:rsidTr="007B6E22">
        <w:tc>
          <w:tcPr>
            <w:tcW w:w="3402" w:type="dxa"/>
          </w:tcPr>
          <w:p w14:paraId="51D5A328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0BE12554" w14:textId="45C60105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told me that there are different options for treating my medical condition</w:t>
            </w:r>
          </w:p>
        </w:tc>
      </w:tr>
      <w:tr w:rsidR="00117EFC" w14:paraId="7AAE63BA" w14:textId="77777777" w:rsidTr="007B6E22">
        <w:tc>
          <w:tcPr>
            <w:tcW w:w="3402" w:type="dxa"/>
          </w:tcPr>
          <w:p w14:paraId="580DB57E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20F88FB9" w14:textId="62D46C38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precisely explained the advantages and disadvantages of the treatment options</w:t>
            </w:r>
          </w:p>
        </w:tc>
      </w:tr>
      <w:tr w:rsidR="00117EFC" w14:paraId="3C98EAB5" w14:textId="77777777" w:rsidTr="007B6E22">
        <w:tc>
          <w:tcPr>
            <w:tcW w:w="3402" w:type="dxa"/>
          </w:tcPr>
          <w:p w14:paraId="39ABBCF8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0C7D43A6" w14:textId="2CB129B8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helped me understand all the information</w:t>
            </w:r>
          </w:p>
        </w:tc>
      </w:tr>
      <w:tr w:rsidR="00117EFC" w14:paraId="56E4CD20" w14:textId="77777777" w:rsidTr="007B6E22">
        <w:tc>
          <w:tcPr>
            <w:tcW w:w="3402" w:type="dxa"/>
          </w:tcPr>
          <w:p w14:paraId="5C21C14D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16019CB0" w14:textId="1500BD09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asked me which treatment option I prefer</w:t>
            </w:r>
          </w:p>
        </w:tc>
      </w:tr>
      <w:tr w:rsidR="00117EFC" w14:paraId="10D8D605" w14:textId="77777777" w:rsidTr="007B6E22">
        <w:tc>
          <w:tcPr>
            <w:tcW w:w="3402" w:type="dxa"/>
          </w:tcPr>
          <w:p w14:paraId="561B1DC7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69522EC3" w14:textId="6E25F07B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and I thoroughly weighed the different treatment options</w:t>
            </w:r>
          </w:p>
        </w:tc>
      </w:tr>
      <w:tr w:rsidR="00117EFC" w14:paraId="14CC0B71" w14:textId="77777777" w:rsidTr="007B6E22">
        <w:tc>
          <w:tcPr>
            <w:tcW w:w="3402" w:type="dxa"/>
          </w:tcPr>
          <w:p w14:paraId="61AADB17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72A3E66E" w14:textId="124A09A6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and I selected a treatment option together</w:t>
            </w:r>
          </w:p>
        </w:tc>
      </w:tr>
      <w:tr w:rsidR="00117EFC" w14:paraId="130144CF" w14:textId="77777777" w:rsidTr="007B6E22">
        <w:tc>
          <w:tcPr>
            <w:tcW w:w="3402" w:type="dxa"/>
          </w:tcPr>
          <w:p w14:paraId="1EDDA592" w14:textId="77777777" w:rsidR="00117EFC" w:rsidRDefault="00117EFC" w:rsidP="006E405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624" w:type="dxa"/>
          </w:tcPr>
          <w:p w14:paraId="382588E3" w14:textId="0C744712" w:rsidR="00117EFC" w:rsidRPr="00C22EE3" w:rsidRDefault="00117EFC" w:rsidP="006E40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2EE3">
              <w:rPr>
                <w:rFonts w:ascii="Times New Roman" w:hAnsi="Times New Roman" w:cs="Times New Roman"/>
                <w:sz w:val="24"/>
                <w:szCs w:val="24"/>
              </w:rPr>
              <w:t>My doctor and I reached an agreement on how to proceed</w:t>
            </w:r>
          </w:p>
        </w:tc>
      </w:tr>
    </w:tbl>
    <w:p w14:paraId="098EE9C9" w14:textId="77777777" w:rsidR="00117EFC" w:rsidRPr="00117EFC" w:rsidRDefault="00117EFC">
      <w:pPr>
        <w:rPr>
          <w:rFonts w:ascii="Times New Roman" w:hAnsi="Times New Roman" w:cs="Times New Roman" w:hint="eastAsia"/>
          <w:sz w:val="24"/>
          <w:szCs w:val="24"/>
        </w:rPr>
      </w:pPr>
    </w:p>
    <w:sectPr w:rsidR="00117EFC" w:rsidRPr="00117EFC" w:rsidSect="006E405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1D308" w14:textId="77777777" w:rsidR="00967BD5" w:rsidRDefault="00967BD5" w:rsidP="00117EFC">
      <w:r>
        <w:separator/>
      </w:r>
    </w:p>
  </w:endnote>
  <w:endnote w:type="continuationSeparator" w:id="0">
    <w:p w14:paraId="7DAA6EB0" w14:textId="77777777" w:rsidR="00967BD5" w:rsidRDefault="00967BD5" w:rsidP="00117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F58EB" w14:textId="77777777" w:rsidR="00967BD5" w:rsidRDefault="00967BD5" w:rsidP="00117EFC">
      <w:r>
        <w:separator/>
      </w:r>
    </w:p>
  </w:footnote>
  <w:footnote w:type="continuationSeparator" w:id="0">
    <w:p w14:paraId="31BBFBAB" w14:textId="77777777" w:rsidR="00967BD5" w:rsidRDefault="00967BD5" w:rsidP="00117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F3"/>
    <w:rsid w:val="000D638B"/>
    <w:rsid w:val="00117EFC"/>
    <w:rsid w:val="003965CF"/>
    <w:rsid w:val="005E6302"/>
    <w:rsid w:val="006453F3"/>
    <w:rsid w:val="006E405E"/>
    <w:rsid w:val="007B6E22"/>
    <w:rsid w:val="009030F1"/>
    <w:rsid w:val="00967BD5"/>
    <w:rsid w:val="00B01D52"/>
    <w:rsid w:val="00C640B0"/>
    <w:rsid w:val="00CB4C33"/>
    <w:rsid w:val="00CD10D4"/>
    <w:rsid w:val="00DC1F51"/>
    <w:rsid w:val="00ED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578C7"/>
  <w15:chartTrackingRefBased/>
  <w15:docId w15:val="{0B0E1D34-E576-42B2-9E68-7210463B8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53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3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3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3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3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3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3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3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3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3F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3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3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3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3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453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3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3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3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3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3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7E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7E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7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7EFC"/>
    <w:rPr>
      <w:sz w:val="18"/>
      <w:szCs w:val="18"/>
    </w:rPr>
  </w:style>
  <w:style w:type="table" w:styleId="TableGrid">
    <w:name w:val="Table Grid"/>
    <w:basedOn w:val="TableNormal"/>
    <w:uiPriority w:val="39"/>
    <w:rsid w:val="00117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Ming</dc:creator>
  <cp:keywords/>
  <dc:description/>
  <cp:lastModifiedBy>Yue Ming</cp:lastModifiedBy>
  <cp:revision>9</cp:revision>
  <dcterms:created xsi:type="dcterms:W3CDTF">2026-02-18T01:06:00Z</dcterms:created>
  <dcterms:modified xsi:type="dcterms:W3CDTF">2026-02-18T01:20:00Z</dcterms:modified>
</cp:coreProperties>
</file>